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t>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t xml:space="preserve">able S9:Th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xpression of DEGs in Model_ecto vs ELC_ecto group by qPCR</w:t>
      </w:r>
    </w:p>
    <w:tbl>
      <w:tblPr>
        <w:tblStyle w:val="3"/>
        <w:tblpPr w:leftFromText="180" w:rightFromText="180" w:vertAnchor="text" w:horzAnchor="page" w:tblpX="1942" w:tblpY="5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26"/>
        <w:gridCol w:w="1811"/>
        <w:gridCol w:w="2119"/>
        <w:gridCol w:w="1315"/>
        <w:gridCol w:w="15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genes</w:t>
            </w:r>
          </w:p>
        </w:tc>
        <w:tc>
          <w:tcPr>
            <w:tcW w:w="7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n</w:t>
            </w:r>
          </w:p>
        </w:tc>
        <w:tc>
          <w:tcPr>
            <w:tcW w:w="18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odel_ecto group</w:t>
            </w:r>
          </w:p>
        </w:tc>
        <w:tc>
          <w:tcPr>
            <w:tcW w:w="214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ELC_ecto group</w:t>
            </w:r>
          </w:p>
        </w:tc>
        <w:tc>
          <w:tcPr>
            <w:tcW w:w="13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myd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02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746</w:t>
            </w:r>
          </w:p>
        </w:tc>
        <w:tc>
          <w:tcPr>
            <w:tcW w:w="21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17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7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.253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0.0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x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2.164 ± 0.895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2634 ± 0.10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.1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0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cna1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8.574 ± 3.57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6445 ± 0.4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0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ef1a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5.267 ± 2.10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486 ± 0.33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ind w:firstLine="210" w:firstLineChars="10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.2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0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yo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36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7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3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0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3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y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9.368 ± 4.51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5591 ± 0.34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9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0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n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3.196 ± 1.3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0.4252 ± 0.2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0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apk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1.423 ± 0.508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0.7529 ± 0.22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2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2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yod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  <w:t>6.339 ± 3.54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2.148 ± 1.7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0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  <w:t>0.3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yh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17.67 ± 9.731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12.14 ± 9.815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300" w:lineRule="auto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  <w:t>0.6976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DE7EA1"/>
    <w:rsid w:val="04E405B6"/>
    <w:rsid w:val="08E319B3"/>
    <w:rsid w:val="1CDE7EA1"/>
    <w:rsid w:val="217B1206"/>
    <w:rsid w:val="2A8A23B7"/>
    <w:rsid w:val="332F47B8"/>
    <w:rsid w:val="5CDE6405"/>
    <w:rsid w:val="658E1D78"/>
    <w:rsid w:val="7FB4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Calibri" w:hAnsi="Calibri" w:eastAsia="微软雅黑" w:cs="Times New Roman"/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501</Characters>
  <Lines>0</Lines>
  <Paragraphs>0</Paragraphs>
  <TotalTime>11</TotalTime>
  <ScaleCrop>false</ScaleCrop>
  <LinksUpToDate>false</LinksUpToDate>
  <CharactersWithSpaces>54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3:51:00Z</dcterms:created>
  <dc:creator>玮琳</dc:creator>
  <cp:lastModifiedBy>玮琳</cp:lastModifiedBy>
  <dcterms:modified xsi:type="dcterms:W3CDTF">2021-03-02T02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